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09C37" w14:textId="77777777" w:rsidR="00890C47" w:rsidRDefault="00C76129" w:rsidP="00C76129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3D4519">
        <w:rPr>
          <w:rFonts w:ascii="Times New Roman" w:hAnsi="Times New Roman" w:cs="Times New Roman"/>
          <w:bCs/>
          <w:sz w:val="24"/>
          <w:szCs w:val="24"/>
        </w:rPr>
        <w:t xml:space="preserve">Table S1 – FRAME survey </w:t>
      </w:r>
      <w:r w:rsidRPr="003D4519">
        <w:rPr>
          <w:rFonts w:ascii="Times New Roman" w:hAnsi="Times New Roman" w:cs="Times New Roman"/>
          <w:sz w:val="24"/>
          <w:szCs w:val="24"/>
        </w:rPr>
        <w:t>questions, 2013-2018</w:t>
      </w:r>
    </w:p>
    <w:p w14:paraId="4F84B13C" w14:textId="2563B482" w:rsidR="00C76129" w:rsidRPr="003D4519" w:rsidRDefault="00C76129" w:rsidP="00C76129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3D451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5"/>
        <w:gridCol w:w="4535"/>
      </w:tblGrid>
      <w:tr w:rsidR="00C76129" w:rsidRPr="00116A0B" w14:paraId="52EB1093" w14:textId="77777777" w:rsidTr="006014F2">
        <w:trPr>
          <w:trHeight w:val="30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9026E3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Question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25308F02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AU"/>
              </w:rPr>
              <w:t>Options as presented in the FRAME survey</w:t>
            </w:r>
          </w:p>
        </w:tc>
      </w:tr>
      <w:tr w:rsidR="00C76129" w:rsidRPr="00116A0B" w14:paraId="737B6B19" w14:textId="77777777" w:rsidTr="006014F2">
        <w:trPr>
          <w:trHeight w:val="300"/>
        </w:trPr>
        <w:tc>
          <w:tcPr>
            <w:tcW w:w="25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EE7B0DE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Gender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  <w:vAlign w:val="center"/>
          </w:tcPr>
          <w:p w14:paraId="397909D8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le / Female</w:t>
            </w:r>
          </w:p>
        </w:tc>
      </w:tr>
      <w:tr w:rsidR="00C76129" w:rsidRPr="00116A0B" w14:paraId="6C2C24BD" w14:textId="77777777" w:rsidTr="006014F2">
        <w:trPr>
          <w:trHeight w:val="300"/>
        </w:trPr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0C890CC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ate of birth</w:t>
            </w:r>
            <w:r w:rsidRPr="001747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†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0967BF8C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d/mm/</w:t>
            </w:r>
            <w:proofErr w:type="spellStart"/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yyyy</w:t>
            </w:r>
            <w:proofErr w:type="spellEnd"/>
          </w:p>
        </w:tc>
      </w:tr>
      <w:tr w:rsidR="00C76129" w:rsidRPr="00116A0B" w14:paraId="08AEC6BF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  <w:hideMark/>
          </w:tcPr>
          <w:p w14:paraId="748A606A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o you consider yourself to come from a rural background?</w:t>
            </w:r>
          </w:p>
        </w:tc>
        <w:tc>
          <w:tcPr>
            <w:tcW w:w="2500" w:type="pct"/>
            <w:vAlign w:val="center"/>
          </w:tcPr>
          <w:p w14:paraId="7BA1C927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o / Yes</w:t>
            </w:r>
          </w:p>
        </w:tc>
      </w:tr>
      <w:tr w:rsidR="00C76129" w:rsidRPr="00116A0B" w14:paraId="734BBB25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  <w:hideMark/>
          </w:tcPr>
          <w:p w14:paraId="340B3E51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Type of location you have lived in the longest in Australia</w:t>
            </w:r>
          </w:p>
        </w:tc>
        <w:tc>
          <w:tcPr>
            <w:tcW w:w="2500" w:type="pct"/>
            <w:vAlign w:val="center"/>
          </w:tcPr>
          <w:p w14:paraId="2E62745B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pital city</w:t>
            </w:r>
          </w:p>
          <w:p w14:paraId="1216931D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jor urban centre (&gt;100,000)</w:t>
            </w:r>
          </w:p>
          <w:p w14:paraId="07168107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gional city/large town (25,000-100,000)</w:t>
            </w:r>
          </w:p>
          <w:p w14:paraId="05609395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maller town (10,000-24,999)</w:t>
            </w:r>
          </w:p>
          <w:p w14:paraId="650A6AC8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mall rural community (&lt;10,000)</w:t>
            </w:r>
          </w:p>
          <w:p w14:paraId="5BAF6893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mote centre/area</w:t>
            </w:r>
          </w:p>
        </w:tc>
      </w:tr>
      <w:tr w:rsidR="00C76129" w:rsidRPr="00116A0B" w14:paraId="2D3BBA25" w14:textId="77777777" w:rsidTr="006014F2">
        <w:trPr>
          <w:trHeight w:val="214"/>
        </w:trPr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3B578249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verall</w:t>
            </w:r>
            <w:proofErr w:type="gramEnd"/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I felt well supported by my RCS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272E1080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2BEF2B96" w14:textId="77777777" w:rsidTr="006014F2">
        <w:trPr>
          <w:trHeight w:val="300"/>
        </w:trPr>
        <w:tc>
          <w:tcPr>
            <w:tcW w:w="250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6760E765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 have a rural-based clinician as a mentor</w:t>
            </w:r>
          </w:p>
        </w:tc>
        <w:tc>
          <w:tcPr>
            <w:tcW w:w="2500" w:type="pct"/>
            <w:tcBorders>
              <w:bottom w:val="nil"/>
            </w:tcBorders>
            <w:vAlign w:val="center"/>
          </w:tcPr>
          <w:p w14:paraId="0B99F240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2DFA5A7F" w14:textId="77777777" w:rsidTr="006014F2">
        <w:trPr>
          <w:trHeight w:val="369"/>
        </w:trPr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7E506" w14:textId="77777777" w:rsidR="00C76129" w:rsidRPr="00116A0B" w:rsidRDefault="00C76129" w:rsidP="00601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y RCS medical experience has increased my interest in pursuing a career in regional or rural Australia (RA2-3)</w:t>
            </w:r>
          </w:p>
        </w:tc>
        <w:tc>
          <w:tcPr>
            <w:tcW w:w="2500" w:type="pct"/>
            <w:tcBorders>
              <w:top w:val="nil"/>
              <w:bottom w:val="nil"/>
            </w:tcBorders>
            <w:vAlign w:val="center"/>
          </w:tcPr>
          <w:p w14:paraId="59C9CE40" w14:textId="77777777" w:rsidR="00C76129" w:rsidRPr="00116A0B" w:rsidRDefault="00C76129" w:rsidP="00601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45C4BB91" w14:textId="77777777" w:rsidTr="006014F2">
        <w:trPr>
          <w:trHeight w:val="369"/>
        </w:trPr>
        <w:tc>
          <w:tcPr>
            <w:tcW w:w="25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6E8D87" w14:textId="77777777" w:rsidR="00C76129" w:rsidRPr="00116A0B" w:rsidRDefault="00C76129" w:rsidP="00601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y RCS medical experience has increased my interest in pursuing a career in remote and very remote Australia (RA4-5)</w:t>
            </w:r>
          </w:p>
        </w:tc>
        <w:tc>
          <w:tcPr>
            <w:tcW w:w="2500" w:type="pct"/>
            <w:tcBorders>
              <w:top w:val="nil"/>
              <w:bottom w:val="nil"/>
            </w:tcBorders>
            <w:vAlign w:val="center"/>
          </w:tcPr>
          <w:p w14:paraId="44387A9D" w14:textId="77777777" w:rsidR="00C76129" w:rsidRPr="00116A0B" w:rsidRDefault="00C76129" w:rsidP="00601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4BF8117F" w14:textId="77777777" w:rsidTr="006014F2">
        <w:trPr>
          <w:trHeight w:val="300"/>
        </w:trPr>
        <w:tc>
          <w:tcPr>
            <w:tcW w:w="25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5C7E0C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AU"/>
              </w:rPr>
              <w:t>Support score questions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  <w:vAlign w:val="center"/>
          </w:tcPr>
          <w:p w14:paraId="225C5A11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AU"/>
              </w:rPr>
            </w:pPr>
          </w:p>
        </w:tc>
      </w:tr>
      <w:tr w:rsidR="00C76129" w:rsidRPr="00116A0B" w14:paraId="0125920B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</w:tcPr>
          <w:p w14:paraId="06C40E61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 felt well supported academically by my RCS</w:t>
            </w:r>
          </w:p>
        </w:tc>
        <w:tc>
          <w:tcPr>
            <w:tcW w:w="2500" w:type="pct"/>
            <w:vAlign w:val="center"/>
          </w:tcPr>
          <w:p w14:paraId="2A685F87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00975EB4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  <w:hideMark/>
          </w:tcPr>
          <w:p w14:paraId="196054DD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 felt well supported financially by my RCS</w:t>
            </w:r>
          </w:p>
        </w:tc>
        <w:tc>
          <w:tcPr>
            <w:tcW w:w="2500" w:type="pct"/>
            <w:vAlign w:val="center"/>
          </w:tcPr>
          <w:p w14:paraId="1FA463DA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0E4013E6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  <w:hideMark/>
          </w:tcPr>
          <w:p w14:paraId="4A18D992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bookmarkStart w:id="0" w:name="_Hlk87451111"/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 felt academically isolated during my rural placement</w:t>
            </w:r>
            <w:bookmarkEnd w:id="0"/>
            <w:r w:rsidRPr="001747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¶</w:t>
            </w:r>
          </w:p>
        </w:tc>
        <w:tc>
          <w:tcPr>
            <w:tcW w:w="2500" w:type="pct"/>
            <w:vAlign w:val="center"/>
          </w:tcPr>
          <w:p w14:paraId="365FA4BF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6C18AFC7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  <w:hideMark/>
          </w:tcPr>
          <w:p w14:paraId="4B48103B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I felt socially isolated during </w:t>
            </w:r>
            <w:bookmarkStart w:id="1" w:name="_Hlk87450505"/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y RCS placement</w:t>
            </w:r>
            <w:r w:rsidRPr="001747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¶</w:t>
            </w:r>
          </w:p>
        </w:tc>
        <w:tc>
          <w:tcPr>
            <w:tcW w:w="2500" w:type="pct"/>
            <w:vAlign w:val="center"/>
          </w:tcPr>
          <w:p w14:paraId="26A391AF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</w:t>
            </w:r>
            <w:bookmarkEnd w:id="1"/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/ Strongly agree</w:t>
            </w:r>
          </w:p>
        </w:tc>
      </w:tr>
      <w:tr w:rsidR="00C76129" w:rsidRPr="00116A0B" w14:paraId="7C2C40A7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  <w:hideMark/>
          </w:tcPr>
          <w:p w14:paraId="0A1C50E5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proofErr w:type="gramStart"/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verall</w:t>
            </w:r>
            <w:proofErr w:type="gramEnd"/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 my RCS placement impacted positively on my wellbeing</w:t>
            </w:r>
          </w:p>
        </w:tc>
        <w:tc>
          <w:tcPr>
            <w:tcW w:w="2500" w:type="pct"/>
            <w:vAlign w:val="center"/>
          </w:tcPr>
          <w:p w14:paraId="7B580E5F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663703F5" w14:textId="77777777" w:rsidTr="006014F2">
        <w:trPr>
          <w:trHeight w:val="300"/>
        </w:trPr>
        <w:tc>
          <w:tcPr>
            <w:tcW w:w="250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B94778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highlight w:val="yellow"/>
                <w:lang w:eastAsia="en-AU"/>
              </w:rPr>
            </w:pPr>
            <w:r w:rsidRPr="00116A0B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en-AU"/>
              </w:rPr>
              <w:t>Rural self-efficacy score questions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  <w:vAlign w:val="center"/>
          </w:tcPr>
          <w:p w14:paraId="06F7A9BA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</w:tr>
      <w:tr w:rsidR="00C76129" w:rsidRPr="00116A0B" w14:paraId="55534413" w14:textId="77777777" w:rsidTr="006014F2">
        <w:trPr>
          <w:trHeight w:val="300"/>
        </w:trPr>
        <w:tc>
          <w:tcPr>
            <w:tcW w:w="2500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679FC177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bookmarkStart w:id="2" w:name="_Hlk89181260"/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ural practice is too hard</w:t>
            </w:r>
            <w:r w:rsidRPr="001747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¶</w:t>
            </w:r>
          </w:p>
        </w:tc>
        <w:tc>
          <w:tcPr>
            <w:tcW w:w="2500" w:type="pct"/>
            <w:tcBorders>
              <w:top w:val="nil"/>
            </w:tcBorders>
            <w:vAlign w:val="center"/>
          </w:tcPr>
          <w:p w14:paraId="76CDEEE8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1F20C405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  <w:hideMark/>
          </w:tcPr>
          <w:p w14:paraId="7667683D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 have necessary skills to practise in a rural setting</w:t>
            </w:r>
          </w:p>
        </w:tc>
        <w:tc>
          <w:tcPr>
            <w:tcW w:w="2500" w:type="pct"/>
            <w:vAlign w:val="center"/>
          </w:tcPr>
          <w:p w14:paraId="7816D61B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1A89DF55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  <w:hideMark/>
          </w:tcPr>
          <w:p w14:paraId="470CB12F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 get a sinking (anxious) feeling when I think of working in a rural setting</w:t>
            </w:r>
            <w:r w:rsidRPr="001747C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AU"/>
              </w:rPr>
              <w:t>¶</w:t>
            </w:r>
          </w:p>
        </w:tc>
        <w:tc>
          <w:tcPr>
            <w:tcW w:w="2500" w:type="pct"/>
            <w:vAlign w:val="center"/>
          </w:tcPr>
          <w:p w14:paraId="4CF628D9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03A26918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  <w:hideMark/>
          </w:tcPr>
          <w:p w14:paraId="364972D5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 have a strong positive feeling when I think of working in a rural setting</w:t>
            </w:r>
          </w:p>
        </w:tc>
        <w:tc>
          <w:tcPr>
            <w:tcW w:w="2500" w:type="pct"/>
            <w:vAlign w:val="center"/>
          </w:tcPr>
          <w:p w14:paraId="3AC71CA3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1820BFE9" w14:textId="77777777" w:rsidTr="006014F2">
        <w:trPr>
          <w:trHeight w:val="300"/>
        </w:trPr>
        <w:tc>
          <w:tcPr>
            <w:tcW w:w="2500" w:type="pct"/>
            <w:shd w:val="clear" w:color="auto" w:fill="auto"/>
            <w:vAlign w:val="center"/>
            <w:hideMark/>
          </w:tcPr>
          <w:p w14:paraId="08A662F6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People tell me I should work in a rural setting</w:t>
            </w:r>
          </w:p>
        </w:tc>
        <w:tc>
          <w:tcPr>
            <w:tcW w:w="2500" w:type="pct"/>
            <w:vAlign w:val="center"/>
          </w:tcPr>
          <w:p w14:paraId="722F3568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tr w:rsidR="00C76129" w:rsidRPr="00116A0B" w14:paraId="6EF039F5" w14:textId="77777777" w:rsidTr="006014F2">
        <w:trPr>
          <w:trHeight w:val="30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EFB20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 see people like me taking up rural clinical practice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2BA4DE48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trongly disagree / Somewhat disagree / Neutral / Somewhat agree / Strongly agree</w:t>
            </w:r>
          </w:p>
        </w:tc>
      </w:tr>
      <w:bookmarkEnd w:id="2"/>
      <w:tr w:rsidR="00C76129" w:rsidRPr="00116A0B" w14:paraId="2E975D36" w14:textId="77777777" w:rsidTr="006014F2">
        <w:trPr>
          <w:trHeight w:val="30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C68FD" w14:textId="77777777" w:rsidR="00C76129" w:rsidRPr="00116A0B" w:rsidRDefault="00C76129" w:rsidP="006014F2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 which geographical location within Australia would you most like to practise on completing your training?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4647C" w14:textId="77777777" w:rsidR="00C76129" w:rsidRPr="00116A0B" w:rsidRDefault="00C76129" w:rsidP="00601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apital city</w:t>
            </w:r>
          </w:p>
          <w:p w14:paraId="6A0FDA30" w14:textId="77777777" w:rsidR="00C76129" w:rsidRPr="00116A0B" w:rsidRDefault="00C76129" w:rsidP="00601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ajor urban centre (&gt;100,000)</w:t>
            </w:r>
          </w:p>
          <w:p w14:paraId="7D3247EA" w14:textId="77777777" w:rsidR="00C76129" w:rsidRPr="00116A0B" w:rsidRDefault="00C76129" w:rsidP="00601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gional city/large town (25,000-100,000)</w:t>
            </w:r>
          </w:p>
          <w:p w14:paraId="0CFDCC1B" w14:textId="77777777" w:rsidR="00C76129" w:rsidRPr="00116A0B" w:rsidRDefault="00C76129" w:rsidP="00601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maller town (10,000-24,999)</w:t>
            </w:r>
          </w:p>
          <w:p w14:paraId="7F8BD117" w14:textId="77777777" w:rsidR="00C76129" w:rsidRPr="00116A0B" w:rsidRDefault="00C76129" w:rsidP="00601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mall rural community (&lt;10,000)</w:t>
            </w:r>
          </w:p>
          <w:p w14:paraId="31E162C8" w14:textId="77777777" w:rsidR="00C76129" w:rsidRPr="00116A0B" w:rsidRDefault="00C76129" w:rsidP="006014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16A0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emote centre/area</w:t>
            </w:r>
          </w:p>
        </w:tc>
      </w:tr>
    </w:tbl>
    <w:p w14:paraId="7FDFB030" w14:textId="77777777" w:rsidR="00C76129" w:rsidRPr="00346D3B" w:rsidRDefault="00C76129" w:rsidP="00C76129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1747C9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†</w:t>
      </w:r>
      <w:r w:rsidRPr="00346D3B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Age was calculated as the difference between the reported year of birth and the year of the FRAME survey</w:t>
      </w:r>
    </w:p>
    <w:p w14:paraId="43771DE5" w14:textId="77777777" w:rsidR="00C76129" w:rsidRPr="00346D3B" w:rsidRDefault="00C76129" w:rsidP="00C76129">
      <w:pPr>
        <w:spacing w:after="0" w:line="240" w:lineRule="auto"/>
        <w:rPr>
          <w:rFonts w:ascii="Arial" w:eastAsia="Times New Roman" w:hAnsi="Arial" w:cs="Arial"/>
          <w:color w:val="000000"/>
          <w:sz w:val="18"/>
          <w:szCs w:val="18"/>
          <w:lang w:eastAsia="en-AU"/>
        </w:rPr>
      </w:pPr>
      <w:r w:rsidRPr="001747C9">
        <w:rPr>
          <w:rFonts w:ascii="Arial" w:eastAsia="Times New Roman" w:hAnsi="Arial" w:cs="Arial"/>
          <w:color w:val="000000"/>
          <w:sz w:val="18"/>
          <w:szCs w:val="18"/>
          <w:vertAlign w:val="superscript"/>
          <w:lang w:eastAsia="en-AU"/>
        </w:rPr>
        <w:t>¶</w:t>
      </w:r>
      <w:r w:rsidRPr="00346D3B">
        <w:rPr>
          <w:rFonts w:ascii="Arial" w:eastAsia="Times New Roman" w:hAnsi="Arial" w:cs="Arial"/>
          <w:color w:val="000000"/>
          <w:sz w:val="18"/>
          <w:szCs w:val="18"/>
          <w:lang w:eastAsia="en-AU"/>
        </w:rPr>
        <w:t xml:space="preserve"> Reverse coding used for these variables during the generation of the corresponding scores</w:t>
      </w:r>
    </w:p>
    <w:p w14:paraId="445288AA" w14:textId="77777777" w:rsidR="004D09DB" w:rsidRDefault="004D09DB"/>
    <w:sectPr w:rsidR="004D09DB" w:rsidSect="0048378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3FD"/>
    <w:rsid w:val="004D09DB"/>
    <w:rsid w:val="005133FD"/>
    <w:rsid w:val="00890C47"/>
    <w:rsid w:val="00C7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0B813"/>
  <w15:chartTrackingRefBased/>
  <w15:docId w15:val="{7A081932-FF22-4F76-A1F0-959196B8C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illiams</dc:creator>
  <cp:keywords/>
  <dc:description/>
  <cp:lastModifiedBy>Susan Williams</cp:lastModifiedBy>
  <cp:revision>3</cp:revision>
  <dcterms:created xsi:type="dcterms:W3CDTF">2022-10-18T06:29:00Z</dcterms:created>
  <dcterms:modified xsi:type="dcterms:W3CDTF">2022-11-28T01:07:00Z</dcterms:modified>
</cp:coreProperties>
</file>